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ACC44" w14:textId="7168F4D8" w:rsidR="005A050D" w:rsidRDefault="005A050D" w:rsidP="005A050D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Appendix 2</w:t>
      </w:r>
    </w:p>
    <w:p w14:paraId="62860178" w14:textId="77777777" w:rsidR="005A050D" w:rsidRDefault="005A050D" w:rsidP="005A050D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527519BB" w14:textId="77777777" w:rsidR="005A050D" w:rsidRPr="006F3EE9" w:rsidRDefault="005A050D" w:rsidP="005A050D">
      <w:pPr>
        <w:pStyle w:val="Body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jc w:val="both"/>
        <w:rPr>
          <w:rFonts w:ascii="Times New Roman" w:eastAsia="Optima" w:hAnsi="Times New Roman" w:cs="Times New Roman"/>
          <w:b/>
          <w:bCs/>
          <w:sz w:val="24"/>
          <w:szCs w:val="24"/>
        </w:rPr>
      </w:pPr>
      <w:r w:rsidRPr="006F3EE9">
        <w:rPr>
          <w:rFonts w:ascii="Times New Roman" w:hAnsi="Times New Roman" w:cs="Times New Roman"/>
          <w:b/>
          <w:bCs/>
          <w:sz w:val="24"/>
          <w:szCs w:val="24"/>
        </w:rPr>
        <w:t>Project Title: Financial and organizational aspects of care transition in the long-term care systems.</w:t>
      </w:r>
    </w:p>
    <w:p w14:paraId="35567FE4" w14:textId="77777777" w:rsidR="005A050D" w:rsidRDefault="005A050D" w:rsidP="005A050D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82DDE3E" w14:textId="57D0E0BE" w:rsidR="0014306C" w:rsidRPr="00615119" w:rsidRDefault="0014306C" w:rsidP="00615119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615119">
        <w:rPr>
          <w:rFonts w:ascii="Times New Roman" w:eastAsia="Times New Roman" w:hAnsi="Times New Roman" w:cs="Times New Roman"/>
          <w:b/>
          <w:bCs/>
          <w:lang w:val="en-US"/>
        </w:rPr>
        <w:t>Topic list – Interview</w:t>
      </w:r>
      <w:r w:rsidR="006F3EE9" w:rsidRPr="00615119">
        <w:rPr>
          <w:rFonts w:ascii="Times New Roman" w:eastAsia="Times New Roman" w:hAnsi="Times New Roman" w:cs="Times New Roman"/>
          <w:b/>
          <w:bCs/>
          <w:lang w:val="en-US"/>
        </w:rPr>
        <w:t xml:space="preserve"> and questionnaire</w:t>
      </w:r>
    </w:p>
    <w:p w14:paraId="672A6659" w14:textId="77777777" w:rsidR="0014306C" w:rsidRPr="00615119" w:rsidRDefault="0014306C" w:rsidP="00615119">
      <w:pPr>
        <w:rPr>
          <w:rFonts w:ascii="Times New Roman" w:eastAsia="Times New Roman" w:hAnsi="Times New Roman" w:cs="Times New Roman"/>
          <w:lang w:val="en-US"/>
        </w:rPr>
      </w:pPr>
    </w:p>
    <w:p w14:paraId="308A0E03" w14:textId="77777777" w:rsidR="0014306C" w:rsidRPr="006F3EE9" w:rsidRDefault="0014306C" w:rsidP="00615119">
      <w:pPr>
        <w:pStyle w:val="Body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5A35D917">
        <w:rPr>
          <w:rFonts w:ascii="Times New Roman" w:eastAsia="Times New Roman" w:hAnsi="Times New Roman" w:cs="Times New Roman"/>
          <w:sz w:val="24"/>
          <w:szCs w:val="24"/>
        </w:rPr>
        <w:t xml:space="preserve">Investigator Name: Estera Wieczorek, Silvia Evers, Milena Pavlova, Christoph </w:t>
      </w:r>
      <w:proofErr w:type="spellStart"/>
      <w:r w:rsidRPr="5A35D917">
        <w:rPr>
          <w:rFonts w:ascii="Times New Roman" w:eastAsia="Times New Roman" w:hAnsi="Times New Roman" w:cs="Times New Roman"/>
          <w:sz w:val="24"/>
          <w:szCs w:val="24"/>
        </w:rPr>
        <w:t>Sowada</w:t>
      </w:r>
      <w:proofErr w:type="spellEnd"/>
      <w:r w:rsidRPr="5A35D91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5A35D917">
        <w:rPr>
          <w:rFonts w:ascii="Times New Roman" w:eastAsia="Times New Roman" w:hAnsi="Times New Roman" w:cs="Times New Roman"/>
          <w:sz w:val="24"/>
          <w:szCs w:val="24"/>
        </w:rPr>
        <w:t>Ewa</w:t>
      </w:r>
      <w:proofErr w:type="spellEnd"/>
      <w:r w:rsidRPr="5A35D9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5A35D917">
        <w:rPr>
          <w:rFonts w:ascii="Times New Roman" w:eastAsia="Times New Roman" w:hAnsi="Times New Roman" w:cs="Times New Roman"/>
          <w:sz w:val="24"/>
          <w:szCs w:val="24"/>
        </w:rPr>
        <w:t>Kocot</w:t>
      </w:r>
      <w:proofErr w:type="spellEnd"/>
    </w:p>
    <w:p w14:paraId="401A93BE" w14:textId="0FAA5B51" w:rsidR="0014306C" w:rsidRPr="006F3EE9" w:rsidRDefault="0014306C" w:rsidP="00615119">
      <w:pPr>
        <w:pStyle w:val="Body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5A35D917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r w:rsidR="0C462DB3" w:rsidRPr="5A35D917">
        <w:rPr>
          <w:rFonts w:ascii="Times New Roman" w:eastAsia="Times New Roman" w:hAnsi="Times New Roman" w:cs="Times New Roman"/>
          <w:sz w:val="24"/>
          <w:szCs w:val="24"/>
        </w:rPr>
        <w:t>wieczorekuniversity@gmail.com</w:t>
      </w:r>
    </w:p>
    <w:p w14:paraId="0A37501D" w14:textId="77777777" w:rsidR="0014306C" w:rsidRPr="006F3EE9" w:rsidRDefault="0014306C" w:rsidP="00615119">
      <w:pPr>
        <w:pStyle w:val="Body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DAB6C7B" w14:textId="77777777" w:rsidR="0014306C" w:rsidRPr="00615119" w:rsidRDefault="0014306C" w:rsidP="00615119">
      <w:pPr>
        <w:rPr>
          <w:rFonts w:ascii="Times New Roman" w:eastAsia="Times New Roman" w:hAnsi="Times New Roman" w:cs="Times New Roman"/>
          <w:lang w:val="en-US"/>
        </w:rPr>
      </w:pPr>
    </w:p>
    <w:p w14:paraId="53059A07" w14:textId="77777777" w:rsidR="0014306C" w:rsidRPr="00615119" w:rsidRDefault="0014306C" w:rsidP="00615119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 w:rsidRPr="00615119">
        <w:rPr>
          <w:rFonts w:ascii="Times New Roman" w:eastAsia="Times New Roman" w:hAnsi="Times New Roman" w:cs="Times New Roman"/>
          <w:b/>
          <w:bCs/>
          <w:lang w:val="en-US"/>
        </w:rPr>
        <w:t>Organizational aspects of interest</w:t>
      </w:r>
    </w:p>
    <w:p w14:paraId="02EB378F" w14:textId="77777777" w:rsidR="0014306C" w:rsidRPr="00615119" w:rsidRDefault="0014306C" w:rsidP="00615119">
      <w:pPr>
        <w:rPr>
          <w:rFonts w:ascii="Times New Roman" w:eastAsia="Times New Roman" w:hAnsi="Times New Roman" w:cs="Times New Roman"/>
          <w:lang w:val="en-US"/>
        </w:rPr>
      </w:pPr>
    </w:p>
    <w:p w14:paraId="76812401" w14:textId="77777777" w:rsidR="0014306C" w:rsidRPr="00615119" w:rsidRDefault="0014306C" w:rsidP="00615119">
      <w:pPr>
        <w:rPr>
          <w:rFonts w:ascii="Times New Roman" w:eastAsia="Times New Roman" w:hAnsi="Times New Roman" w:cs="Times New Roman"/>
          <w:color w:val="000000"/>
          <w:lang w:val="en-US"/>
        </w:rPr>
      </w:pPr>
      <w:r w:rsidRPr="0061511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Relation between organization of long-term care and </w:t>
      </w:r>
      <w:r w:rsidR="008B0177" w:rsidRPr="00615119">
        <w:rPr>
          <w:rFonts w:ascii="Times New Roman" w:eastAsia="Times New Roman" w:hAnsi="Times New Roman" w:cs="Times New Roman"/>
          <w:color w:val="000000" w:themeColor="text1"/>
          <w:lang w:val="en-US"/>
        </w:rPr>
        <w:t>the direction of the transition.</w:t>
      </w:r>
    </w:p>
    <w:p w14:paraId="6A05A809" w14:textId="77777777" w:rsidR="008B0177" w:rsidRPr="00615119" w:rsidRDefault="008B0177" w:rsidP="00615119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4E972CC0" w14:textId="77777777" w:rsidR="0014306C" w:rsidRPr="00615119" w:rsidRDefault="0014306C" w:rsidP="00615119">
      <w:pPr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lang w:val="en-US"/>
        </w:rPr>
      </w:pPr>
      <w:r w:rsidRPr="00615119">
        <w:rPr>
          <w:rFonts w:ascii="Times New Roman" w:eastAsia="Times New Roman" w:hAnsi="Times New Roman" w:cs="Times New Roman"/>
          <w:lang w:val="en-US"/>
        </w:rPr>
        <w:t>Relation between the organizational aspects</w:t>
      </w:r>
      <w:r w:rsidRPr="00615119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Pr="00615119">
        <w:rPr>
          <w:rFonts w:ascii="Times New Roman" w:eastAsia="Times New Roman" w:hAnsi="Times New Roman" w:cs="Times New Roman"/>
          <w:lang w:val="en-US"/>
        </w:rPr>
        <w:t xml:space="preserve">and care transitions </w:t>
      </w:r>
      <w:r w:rsidR="008B0177" w:rsidRPr="00615119">
        <w:rPr>
          <w:rFonts w:ascii="Times New Roman" w:eastAsia="Times New Roman" w:hAnsi="Times New Roman" w:cs="Times New Roman"/>
          <w:lang w:val="en-US"/>
        </w:rPr>
        <w:t>between the settings.</w:t>
      </w:r>
    </w:p>
    <w:p w14:paraId="5544AD8E" w14:textId="77777777" w:rsidR="0014306C" w:rsidRPr="00615119" w:rsidRDefault="0014306C" w:rsidP="00615119">
      <w:pPr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lang w:val="en-US"/>
        </w:rPr>
      </w:pPr>
      <w:r w:rsidRPr="00615119">
        <w:rPr>
          <w:rFonts w:ascii="Times New Roman" w:eastAsia="Times New Roman" w:hAnsi="Times New Roman" w:cs="Times New Roman"/>
          <w:lang w:val="en-US"/>
        </w:rPr>
        <w:t>Organizational aspects that have an impact on care transitions between the settings.</w:t>
      </w:r>
    </w:p>
    <w:p w14:paraId="766F665A" w14:textId="77777777" w:rsidR="0014306C" w:rsidRPr="006F3EE9" w:rsidRDefault="0014306C" w:rsidP="0061511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Times New Roman" w:eastAsia="Times New Roman" w:hAnsi="Times New Roman"/>
        </w:rPr>
      </w:pPr>
      <w:r w:rsidRPr="5A35D917">
        <w:rPr>
          <w:rFonts w:ascii="Times New Roman" w:eastAsia="Times New Roman" w:hAnsi="Times New Roman"/>
        </w:rPr>
        <w:t>Communication among involved professional groups and its impact on care transitions between the settings</w:t>
      </w:r>
    </w:p>
    <w:p w14:paraId="63CFBC9B" w14:textId="77777777" w:rsidR="0014306C" w:rsidRPr="006F3EE9" w:rsidRDefault="0014306C" w:rsidP="0061511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Times New Roman" w:eastAsia="Times New Roman" w:hAnsi="Times New Roman"/>
        </w:rPr>
      </w:pPr>
      <w:r w:rsidRPr="5A35D917">
        <w:rPr>
          <w:rFonts w:ascii="Times New Roman" w:eastAsia="Times New Roman" w:hAnsi="Times New Roman"/>
        </w:rPr>
        <w:t>Transfer of information and care responsibility of the patients and its impact on care transitions between the settings?</w:t>
      </w:r>
    </w:p>
    <w:p w14:paraId="15859FA3" w14:textId="77777777" w:rsidR="0014306C" w:rsidRPr="006F3EE9" w:rsidRDefault="0014306C" w:rsidP="0061511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Times New Roman" w:eastAsia="Times New Roman" w:hAnsi="Times New Roman"/>
        </w:rPr>
      </w:pPr>
      <w:r w:rsidRPr="5A35D917">
        <w:rPr>
          <w:rFonts w:ascii="Times New Roman" w:eastAsia="Times New Roman" w:hAnsi="Times New Roman"/>
        </w:rPr>
        <w:t>Coordination of resources (involving nurses, pharmacists, transition care manager or program) and its impact on care transitions between the settings</w:t>
      </w:r>
    </w:p>
    <w:p w14:paraId="0827CD34" w14:textId="77777777" w:rsidR="0014306C" w:rsidRPr="006F3EE9" w:rsidRDefault="0014306C" w:rsidP="0061511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Times New Roman" w:eastAsia="Times New Roman" w:hAnsi="Times New Roman"/>
        </w:rPr>
      </w:pPr>
      <w:r w:rsidRPr="5A35D917">
        <w:rPr>
          <w:rFonts w:ascii="Times New Roman" w:eastAsia="Times New Roman" w:hAnsi="Times New Roman"/>
        </w:rPr>
        <w:t xml:space="preserve">Training and education of staff have and its </w:t>
      </w:r>
      <w:r w:rsidR="0045600C" w:rsidRPr="5A35D917">
        <w:rPr>
          <w:rFonts w:ascii="Times New Roman" w:eastAsia="Times New Roman" w:hAnsi="Times New Roman"/>
        </w:rPr>
        <w:t>i</w:t>
      </w:r>
      <w:r w:rsidRPr="5A35D917">
        <w:rPr>
          <w:rFonts w:ascii="Times New Roman" w:eastAsia="Times New Roman" w:hAnsi="Times New Roman"/>
        </w:rPr>
        <w:t>mpact on care transitions between the settings.</w:t>
      </w:r>
    </w:p>
    <w:p w14:paraId="0B77D70B" w14:textId="77777777" w:rsidR="0014306C" w:rsidRPr="006F3EE9" w:rsidRDefault="0014306C" w:rsidP="0061511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Times New Roman" w:eastAsia="Times New Roman" w:hAnsi="Times New Roman"/>
        </w:rPr>
      </w:pPr>
      <w:r w:rsidRPr="5A35D917">
        <w:rPr>
          <w:rFonts w:ascii="Times New Roman" w:eastAsia="Times New Roman" w:hAnsi="Times New Roman"/>
        </w:rPr>
        <w:t>E-health and its impact on care transitions between the settings?</w:t>
      </w:r>
    </w:p>
    <w:p w14:paraId="20F540D9" w14:textId="77777777" w:rsidR="0014306C" w:rsidRPr="006F3EE9" w:rsidRDefault="0014306C" w:rsidP="0061511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Times New Roman" w:eastAsia="Times New Roman" w:hAnsi="Times New Roman"/>
        </w:rPr>
      </w:pPr>
      <w:r w:rsidRPr="5A35D917">
        <w:rPr>
          <w:rFonts w:ascii="Times New Roman" w:eastAsia="Times New Roman" w:hAnsi="Times New Roman"/>
        </w:rPr>
        <w:t>Education and involvement of the patient and family and its impact on care transitions between the settings?</w:t>
      </w:r>
    </w:p>
    <w:p w14:paraId="29FB1D4B" w14:textId="77777777" w:rsidR="0014306C" w:rsidRPr="006F3EE9" w:rsidRDefault="0014306C" w:rsidP="0061511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Times New Roman" w:eastAsia="Times New Roman" w:hAnsi="Times New Roman"/>
        </w:rPr>
      </w:pPr>
      <w:r w:rsidRPr="5A35D917">
        <w:rPr>
          <w:rFonts w:ascii="Times New Roman" w:eastAsia="Times New Roman" w:hAnsi="Times New Roman"/>
        </w:rPr>
        <w:t xml:space="preserve">Social aspects (social </w:t>
      </w:r>
      <w:proofErr w:type="gramStart"/>
      <w:r w:rsidRPr="5A35D917">
        <w:rPr>
          <w:rFonts w:ascii="Times New Roman" w:eastAsia="Times New Roman" w:hAnsi="Times New Roman"/>
        </w:rPr>
        <w:t>care)(</w:t>
      </w:r>
      <w:proofErr w:type="gramEnd"/>
      <w:r w:rsidRPr="5A35D917">
        <w:rPr>
          <w:rFonts w:ascii="Times New Roman" w:eastAsia="Times New Roman" w:hAnsi="Times New Roman"/>
        </w:rPr>
        <w:t>availability of social care worker) and its impact on care transitions between the settings?</w:t>
      </w:r>
    </w:p>
    <w:p w14:paraId="2798F6F9" w14:textId="77777777" w:rsidR="0014306C" w:rsidRPr="00615119" w:rsidRDefault="008B0177" w:rsidP="00615119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119">
        <w:rPr>
          <w:rFonts w:ascii="Times New Roman" w:eastAsia="Times New Roman" w:hAnsi="Times New Roman" w:cs="Times New Roman"/>
          <w:color w:val="000000" w:themeColor="text1"/>
          <w:lang w:val="en-US"/>
        </w:rPr>
        <w:t>Perception</w:t>
      </w:r>
      <w:r w:rsidR="006F3EE9" w:rsidRPr="00615119">
        <w:rPr>
          <w:rFonts w:ascii="Times New Roman" w:eastAsia="Times New Roman" w:hAnsi="Times New Roman" w:cs="Times New Roman"/>
          <w:color w:val="000000" w:themeColor="text1"/>
          <w:lang w:val="en-US"/>
        </w:rPr>
        <w:t>s and opinions</w:t>
      </w:r>
      <w:r w:rsidRPr="0061511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regarding </w:t>
      </w:r>
      <w:r w:rsidR="0014306C" w:rsidRPr="0061511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optimal care transition? </w:t>
      </w:r>
    </w:p>
    <w:p w14:paraId="5A39BBE3" w14:textId="77777777" w:rsidR="006F3EE9" w:rsidRPr="00615119" w:rsidRDefault="006F3EE9" w:rsidP="00615119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47B9DA50" w14:textId="77777777" w:rsidR="006F3EE9" w:rsidRPr="00615119" w:rsidRDefault="006F3EE9" w:rsidP="00615119">
      <w:pPr>
        <w:jc w:val="center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61511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Financial aspects of interest</w:t>
      </w:r>
    </w:p>
    <w:p w14:paraId="024A2B33" w14:textId="77777777" w:rsidR="006F3EE9" w:rsidRPr="00615119" w:rsidRDefault="006F3EE9" w:rsidP="00615119">
      <w:pPr>
        <w:pStyle w:val="NormalWeb"/>
        <w:rPr>
          <w:color w:val="000000"/>
          <w:lang w:val="en-US"/>
        </w:rPr>
      </w:pPr>
      <w:r w:rsidRPr="00615119">
        <w:rPr>
          <w:color w:val="000000" w:themeColor="text1"/>
          <w:lang w:val="en-US"/>
        </w:rPr>
        <w:t>Relation between how long-term care is financed and the direction of the transition.</w:t>
      </w:r>
    </w:p>
    <w:p w14:paraId="6D37C1EE" w14:textId="77777777" w:rsidR="006F3EE9" w:rsidRPr="00615119" w:rsidRDefault="006F3EE9" w:rsidP="00615119">
      <w:pPr>
        <w:pStyle w:val="NormalWeb"/>
        <w:rPr>
          <w:color w:val="000000"/>
          <w:lang w:val="en-US"/>
        </w:rPr>
      </w:pPr>
      <w:r w:rsidRPr="00615119">
        <w:rPr>
          <w:color w:val="000000" w:themeColor="text1"/>
          <w:lang w:val="en-US"/>
        </w:rPr>
        <w:t>Relation between the financial aspects and care transitions between the settings.</w:t>
      </w:r>
    </w:p>
    <w:p w14:paraId="7BE6E61B" w14:textId="77777777" w:rsidR="006F3EE9" w:rsidRPr="00615119" w:rsidRDefault="006F3EE9" w:rsidP="00615119">
      <w:pPr>
        <w:pStyle w:val="NormalWeb"/>
        <w:numPr>
          <w:ilvl w:val="0"/>
          <w:numId w:val="7"/>
        </w:numPr>
        <w:rPr>
          <w:color w:val="000000"/>
          <w:lang w:val="en-US"/>
        </w:rPr>
      </w:pPr>
      <w:r w:rsidRPr="00615119">
        <w:rPr>
          <w:color w:val="000000" w:themeColor="text1"/>
          <w:lang w:val="en-US"/>
        </w:rPr>
        <w:t>Impact of financial aspects on care transitions between the settings.</w:t>
      </w:r>
    </w:p>
    <w:p w14:paraId="0FD744DA" w14:textId="77777777" w:rsidR="006F3EE9" w:rsidRPr="00615119" w:rsidRDefault="006F3EE9" w:rsidP="00615119">
      <w:pPr>
        <w:pStyle w:val="NormalWeb"/>
        <w:numPr>
          <w:ilvl w:val="0"/>
          <w:numId w:val="7"/>
        </w:numPr>
        <w:rPr>
          <w:color w:val="000000"/>
          <w:lang w:val="en-US"/>
        </w:rPr>
      </w:pPr>
      <w:r w:rsidRPr="00615119">
        <w:rPr>
          <w:color w:val="000000" w:themeColor="text1"/>
          <w:lang w:val="en-US"/>
        </w:rPr>
        <w:t>Reimbursement of providers and impact on care transitions.</w:t>
      </w:r>
    </w:p>
    <w:p w14:paraId="59CDAFB3" w14:textId="77777777" w:rsidR="006F3EE9" w:rsidRPr="00615119" w:rsidRDefault="006F3EE9" w:rsidP="00615119">
      <w:pPr>
        <w:pStyle w:val="NormalWeb"/>
        <w:numPr>
          <w:ilvl w:val="0"/>
          <w:numId w:val="7"/>
        </w:numPr>
        <w:rPr>
          <w:color w:val="000000"/>
          <w:lang w:val="en-US"/>
        </w:rPr>
      </w:pPr>
      <w:r w:rsidRPr="00615119">
        <w:rPr>
          <w:color w:val="000000" w:themeColor="text1"/>
          <w:lang w:val="en-US"/>
        </w:rPr>
        <w:t>Experiences relating to the provider reimbursement mechanism and impact on care transition.</w:t>
      </w:r>
    </w:p>
    <w:p w14:paraId="06C4509C" w14:textId="77777777" w:rsidR="006F3EE9" w:rsidRPr="00615119" w:rsidRDefault="006F3EE9" w:rsidP="00615119">
      <w:pPr>
        <w:pStyle w:val="NormalWeb"/>
        <w:numPr>
          <w:ilvl w:val="0"/>
          <w:numId w:val="7"/>
        </w:numPr>
        <w:rPr>
          <w:color w:val="000000"/>
          <w:lang w:val="en-US"/>
        </w:rPr>
      </w:pPr>
      <w:r w:rsidRPr="00615119">
        <w:rPr>
          <w:color w:val="000000" w:themeColor="text1"/>
          <w:lang w:val="en-US"/>
        </w:rPr>
        <w:t>Impact of the rewards for the role of care coordinator on care transition.</w:t>
      </w:r>
    </w:p>
    <w:p w14:paraId="090AD473" w14:textId="77777777" w:rsidR="006F3EE9" w:rsidRPr="00615119" w:rsidRDefault="006F3EE9" w:rsidP="00615119">
      <w:pPr>
        <w:pStyle w:val="NormalWeb"/>
        <w:numPr>
          <w:ilvl w:val="0"/>
          <w:numId w:val="7"/>
        </w:numPr>
        <w:rPr>
          <w:color w:val="000000"/>
          <w:lang w:val="en-US"/>
        </w:rPr>
      </w:pPr>
      <w:r w:rsidRPr="00615119">
        <w:rPr>
          <w:color w:val="000000" w:themeColor="text1"/>
          <w:lang w:val="en-US"/>
        </w:rPr>
        <w:t xml:space="preserve">Relation between financial rewards and penalties and their impact on care transition. </w:t>
      </w:r>
    </w:p>
    <w:p w14:paraId="56A67F25" w14:textId="77777777" w:rsidR="00B87998" w:rsidRPr="00615119" w:rsidRDefault="00B87998" w:rsidP="00615119">
      <w:pPr>
        <w:pStyle w:val="NormalWeb"/>
        <w:rPr>
          <w:color w:val="000000"/>
          <w:lang w:val="en-US"/>
        </w:rPr>
      </w:pPr>
      <w:r w:rsidRPr="00615119">
        <w:rPr>
          <w:color w:val="000000" w:themeColor="text1"/>
          <w:lang w:val="en-US"/>
        </w:rPr>
        <w:t xml:space="preserve">Importance of these financial mechanisms according to the respondent. </w:t>
      </w:r>
    </w:p>
    <w:p w14:paraId="41C8F396" w14:textId="77777777" w:rsidR="0014306C" w:rsidRPr="00615119" w:rsidRDefault="0014306C" w:rsidP="00615119">
      <w:pPr>
        <w:rPr>
          <w:lang w:val="en-US"/>
        </w:rPr>
      </w:pPr>
    </w:p>
    <w:sectPr w:rsidR="0014306C" w:rsidRPr="00615119" w:rsidSect="00B879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8210B" w14:textId="77777777" w:rsidR="00F821C4" w:rsidRDefault="00F821C4" w:rsidP="00B87998">
      <w:r>
        <w:separator/>
      </w:r>
    </w:p>
  </w:endnote>
  <w:endnote w:type="continuationSeparator" w:id="0">
    <w:p w14:paraId="3B31E90A" w14:textId="77777777" w:rsidR="00F821C4" w:rsidRDefault="00F821C4" w:rsidP="00B87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FD04A" w14:textId="77777777" w:rsidR="00F821C4" w:rsidRDefault="00F821C4" w:rsidP="00B87998">
      <w:r>
        <w:separator/>
      </w:r>
    </w:p>
  </w:footnote>
  <w:footnote w:type="continuationSeparator" w:id="0">
    <w:p w14:paraId="7B0F61D7" w14:textId="77777777" w:rsidR="00F821C4" w:rsidRDefault="00F821C4" w:rsidP="00B879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13A0C"/>
    <w:multiLevelType w:val="hybridMultilevel"/>
    <w:tmpl w:val="B4EC6B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906488"/>
    <w:multiLevelType w:val="hybridMultilevel"/>
    <w:tmpl w:val="1ECE3D6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A141434"/>
    <w:multiLevelType w:val="hybridMultilevel"/>
    <w:tmpl w:val="9AD4421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9816C4"/>
    <w:multiLevelType w:val="hybridMultilevel"/>
    <w:tmpl w:val="60B20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E218FF"/>
    <w:multiLevelType w:val="hybridMultilevel"/>
    <w:tmpl w:val="A3A2F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3D1D16"/>
    <w:multiLevelType w:val="hybridMultilevel"/>
    <w:tmpl w:val="37C86E1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7A250E"/>
    <w:multiLevelType w:val="hybridMultilevel"/>
    <w:tmpl w:val="9A76486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13866622">
    <w:abstractNumId w:val="5"/>
  </w:num>
  <w:num w:numId="2" w16cid:durableId="1315991868">
    <w:abstractNumId w:val="0"/>
  </w:num>
  <w:num w:numId="3" w16cid:durableId="1152134054">
    <w:abstractNumId w:val="1"/>
  </w:num>
  <w:num w:numId="4" w16cid:durableId="1305696657">
    <w:abstractNumId w:val="2"/>
  </w:num>
  <w:num w:numId="5" w16cid:durableId="384259296">
    <w:abstractNumId w:val="6"/>
  </w:num>
  <w:num w:numId="6" w16cid:durableId="1015688330">
    <w:abstractNumId w:val="4"/>
  </w:num>
  <w:num w:numId="7" w16cid:durableId="706581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06C"/>
    <w:rsid w:val="0014306C"/>
    <w:rsid w:val="001D3A00"/>
    <w:rsid w:val="002533B8"/>
    <w:rsid w:val="0045600C"/>
    <w:rsid w:val="005A050D"/>
    <w:rsid w:val="00615119"/>
    <w:rsid w:val="00674119"/>
    <w:rsid w:val="006F3EE9"/>
    <w:rsid w:val="008B0177"/>
    <w:rsid w:val="008F26B8"/>
    <w:rsid w:val="0095762E"/>
    <w:rsid w:val="00B87998"/>
    <w:rsid w:val="00E55BE4"/>
    <w:rsid w:val="00F821C4"/>
    <w:rsid w:val="0C462DB3"/>
    <w:rsid w:val="5A35D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87A737"/>
  <w15:chartTrackingRefBased/>
  <w15:docId w15:val="{45E76364-2905-CD41-B07D-557F0669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430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en-US" w:eastAsia="nl-NL"/>
    </w:rPr>
  </w:style>
  <w:style w:type="paragraph" w:styleId="ListParagraph">
    <w:name w:val="List Paragraph"/>
    <w:basedOn w:val="Normal"/>
    <w:uiPriority w:val="34"/>
    <w:qFormat/>
    <w:rsid w:val="0014306C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43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06C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06C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0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06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F3E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8799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7998"/>
  </w:style>
  <w:style w:type="paragraph" w:styleId="Footer">
    <w:name w:val="footer"/>
    <w:basedOn w:val="Normal"/>
    <w:link w:val="FooterChar"/>
    <w:uiPriority w:val="99"/>
    <w:unhideWhenUsed/>
    <w:rsid w:val="00B8799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7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0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0D13F4-CFBE-498A-B782-5712C3AA5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czorekuniversity@gmail.com</dc:creator>
  <cp:keywords/>
  <dc:description/>
  <cp:lastModifiedBy>Wieczorek, E (HSR)</cp:lastModifiedBy>
  <cp:revision>2</cp:revision>
  <dcterms:created xsi:type="dcterms:W3CDTF">2022-10-31T22:39:00Z</dcterms:created>
  <dcterms:modified xsi:type="dcterms:W3CDTF">2022-10-31T22:39:00Z</dcterms:modified>
</cp:coreProperties>
</file>